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4778A" w14:textId="35F59F30" w:rsidR="0037015B" w:rsidRPr="005A5A20" w:rsidRDefault="003377BC" w:rsidP="0037015B">
      <w:pPr>
        <w:rPr>
          <w:rFonts w:cs="Times New Roman"/>
          <w:color w:val="000000" w:themeColor="text1"/>
          <w:szCs w:val="24"/>
        </w:rPr>
      </w:pPr>
      <w:r w:rsidRPr="003377BC">
        <w:rPr>
          <w:rFonts w:eastAsia="Cambria" w:cs="Times New Roman"/>
          <w:b/>
          <w:color w:val="000000" w:themeColor="text1"/>
          <w:szCs w:val="24"/>
        </w:rPr>
        <w:t xml:space="preserve"> </w:t>
      </w:r>
      <w:r w:rsidR="0037015B" w:rsidRPr="003377BC">
        <w:rPr>
          <w:rFonts w:eastAsia="Cambria" w:cs="Times New Roman"/>
          <w:b/>
          <w:color w:val="000000" w:themeColor="text1"/>
          <w:szCs w:val="24"/>
        </w:rPr>
        <w:t>Supplementary Table 1.</w:t>
      </w:r>
      <w:r w:rsidR="0037015B" w:rsidRPr="005A5A20">
        <w:rPr>
          <w:rFonts w:cs="Times New Roman"/>
          <w:color w:val="000000" w:themeColor="text1"/>
          <w:szCs w:val="24"/>
        </w:rPr>
        <w:t xml:space="preserve"> Batch numbers and components of the herbs in THD.</w:t>
      </w:r>
    </w:p>
    <w:tbl>
      <w:tblPr>
        <w:tblW w:w="8964" w:type="dxa"/>
        <w:tblInd w:w="108" w:type="dxa"/>
        <w:tblLook w:val="04A0" w:firstRow="1" w:lastRow="0" w:firstColumn="1" w:lastColumn="0" w:noHBand="0" w:noVBand="1"/>
      </w:tblPr>
      <w:tblGrid>
        <w:gridCol w:w="3294"/>
        <w:gridCol w:w="5670"/>
      </w:tblGrid>
      <w:tr w:rsidR="0037015B" w:rsidRPr="005A5A20" w14:paraId="622607BD" w14:textId="77777777" w:rsidTr="001036A6">
        <w:trPr>
          <w:trHeight w:val="585"/>
        </w:trPr>
        <w:tc>
          <w:tcPr>
            <w:tcW w:w="3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AACCB" w14:textId="46BE18DD" w:rsidR="0037015B" w:rsidRPr="005A5A20" w:rsidRDefault="00643DCA" w:rsidP="001036A6">
            <w:pPr>
              <w:spacing w:before="100" w:beforeAutospacing="1" w:after="100" w:afterAutospacing="1"/>
              <w:contextualSpacing/>
              <w:rPr>
                <w:rFonts w:cs="Times New Roman"/>
                <w:bCs/>
                <w:color w:val="000000" w:themeColor="text1"/>
              </w:rPr>
            </w:pPr>
            <w:r w:rsidRPr="005A5A20">
              <w:rPr>
                <w:rFonts w:cs="Times New Roman"/>
                <w:bCs/>
                <w:color w:val="000000" w:themeColor="text1"/>
              </w:rPr>
              <w:t>Herb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C268" w14:textId="46EDA55E" w:rsidR="0037015B" w:rsidRPr="005A5A20" w:rsidRDefault="00D343FD" w:rsidP="001036A6">
            <w:pPr>
              <w:spacing w:before="100" w:beforeAutospacing="1" w:after="100" w:afterAutospacing="1"/>
              <w:contextualSpacing/>
              <w:rPr>
                <w:rFonts w:cs="Times New Roman"/>
                <w:bCs/>
                <w:color w:val="000000" w:themeColor="text1"/>
              </w:rPr>
            </w:pPr>
            <w:r w:rsidRPr="005A5A20">
              <w:rPr>
                <w:rFonts w:cs="Times New Roman"/>
                <w:bCs/>
                <w:color w:val="000000" w:themeColor="text1"/>
              </w:rPr>
              <w:t>Information</w:t>
            </w:r>
          </w:p>
        </w:tc>
      </w:tr>
      <w:tr w:rsidR="0037015B" w:rsidRPr="005A5A20" w14:paraId="2FDB85DE" w14:textId="77777777" w:rsidTr="0037015B">
        <w:trPr>
          <w:trHeight w:val="402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3D671" w14:textId="77777777" w:rsidR="0037015B" w:rsidRPr="005A5A20" w:rsidRDefault="0037015B" w:rsidP="0037015B">
            <w:pPr>
              <w:rPr>
                <w:rFonts w:cs="Times New Roman"/>
                <w:bCs/>
                <w:color w:val="000000" w:themeColor="text1"/>
              </w:rPr>
            </w:pPr>
            <w:proofErr w:type="spellStart"/>
            <w:r w:rsidRPr="005A5A20">
              <w:rPr>
                <w:rFonts w:cs="Times New Roman"/>
                <w:bCs/>
                <w:color w:val="000000" w:themeColor="text1"/>
              </w:rPr>
              <w:t>Rhei</w:t>
            </w:r>
            <w:proofErr w:type="spellEnd"/>
            <w:r w:rsidRPr="005A5A20">
              <w:rPr>
                <w:rFonts w:cs="Times New Roman"/>
                <w:bCs/>
                <w:color w:val="000000" w:themeColor="text1"/>
              </w:rPr>
              <w:t xml:space="preserve"> Radix et </w:t>
            </w:r>
            <w:proofErr w:type="spellStart"/>
            <w:r w:rsidRPr="005A5A20">
              <w:rPr>
                <w:rFonts w:cs="Times New Roman"/>
                <w:bCs/>
                <w:color w:val="000000" w:themeColor="text1"/>
              </w:rPr>
              <w:t>Rhizoma</w:t>
            </w:r>
            <w:proofErr w:type="spellEnd"/>
          </w:p>
          <w:p w14:paraId="7646A5C2" w14:textId="77777777" w:rsidR="0037015B" w:rsidRPr="005A5A20" w:rsidRDefault="0037015B" w:rsidP="0037015B">
            <w:pPr>
              <w:rPr>
                <w:rFonts w:cs="Times New Roman"/>
                <w:bCs/>
                <w:color w:val="000000" w:themeColor="text1"/>
              </w:rPr>
            </w:pPr>
            <w:r w:rsidRPr="005A5A20">
              <w:rPr>
                <w:rFonts w:cs="Times New Roman"/>
                <w:bCs/>
                <w:color w:val="000000" w:themeColor="text1"/>
              </w:rPr>
              <w:t>(Batch number: DD1251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F539" w14:textId="185DEE19" w:rsidR="0037015B" w:rsidRPr="005A5A20" w:rsidRDefault="0037015B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b/>
                <w:bCs/>
                <w:color w:val="000000" w:themeColor="text1"/>
              </w:rPr>
              <w:t>Components</w:t>
            </w:r>
            <w:r w:rsidR="00643DCA" w:rsidRPr="005A5A20">
              <w:rPr>
                <w:rFonts w:cs="Times New Roman"/>
                <w:b/>
                <w:bCs/>
                <w:color w:val="000000" w:themeColor="text1"/>
              </w:rPr>
              <w:t>:</w:t>
            </w:r>
          </w:p>
          <w:p w14:paraId="563934FE" w14:textId="59357E52" w:rsidR="0037015B" w:rsidRPr="005A5A20" w:rsidRDefault="0037015B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The total </w:t>
            </w:r>
            <w:r w:rsidR="00513E66" w:rsidRPr="005A5A20">
              <w:rPr>
                <w:rFonts w:cs="Times New Roman"/>
                <w:color w:val="000000" w:themeColor="text1"/>
              </w:rPr>
              <w:t xml:space="preserve">content </w:t>
            </w:r>
            <w:r w:rsidRPr="005A5A20">
              <w:rPr>
                <w:rFonts w:cs="Times New Roman"/>
                <w:color w:val="000000" w:themeColor="text1"/>
              </w:rPr>
              <w:t xml:space="preserve">of free anthraquinone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≥</m:t>
              </m:r>
            </m:oMath>
            <w:r w:rsidR="0004595A" w:rsidRPr="005A5A20">
              <w:rPr>
                <w:rFonts w:cs="Times New Roman"/>
                <w:color w:val="000000" w:themeColor="text1"/>
              </w:rPr>
              <w:t xml:space="preserve"> 0.35%, </w:t>
            </w:r>
            <w:r w:rsidR="005C6A9E" w:rsidRPr="005A5A20">
              <w:rPr>
                <w:rFonts w:cs="Times New Roman"/>
                <w:color w:val="000000" w:themeColor="text1"/>
              </w:rPr>
              <w:t>including</w:t>
            </w:r>
            <w:r w:rsidRPr="005A5A20">
              <w:rPr>
                <w:rFonts w:cs="Times New Roman"/>
                <w:color w:val="000000" w:themeColor="text1"/>
              </w:rPr>
              <w:t xml:space="preserve"> aloe emodin (C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5</w:t>
            </w:r>
            <w:r w:rsidRPr="005A5A20">
              <w:rPr>
                <w:rFonts w:cs="Times New Roman"/>
                <w:color w:val="000000" w:themeColor="text1"/>
              </w:rPr>
              <w:t>H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0</w:t>
            </w:r>
            <w:r w:rsidRPr="005A5A20">
              <w:rPr>
                <w:rFonts w:cs="Times New Roman"/>
                <w:color w:val="000000" w:themeColor="text1"/>
              </w:rPr>
              <w:t>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5</w:t>
            </w:r>
            <w:r w:rsidRPr="005A5A20">
              <w:rPr>
                <w:rFonts w:cs="Times New Roman"/>
                <w:color w:val="000000" w:themeColor="text1"/>
              </w:rPr>
              <w:t xml:space="preserve">), </w:t>
            </w:r>
            <w:proofErr w:type="spellStart"/>
            <w:r w:rsidRPr="005A5A20">
              <w:rPr>
                <w:rFonts w:cs="Times New Roman"/>
                <w:color w:val="000000" w:themeColor="text1"/>
              </w:rPr>
              <w:t>rhein</w:t>
            </w:r>
            <w:proofErr w:type="spellEnd"/>
            <w:r w:rsidRPr="005A5A20">
              <w:rPr>
                <w:rFonts w:cs="Times New Roman"/>
                <w:color w:val="000000" w:themeColor="text1"/>
              </w:rPr>
              <w:t xml:space="preserve"> acid (C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5</w:t>
            </w:r>
            <w:r w:rsidRPr="005A5A20">
              <w:rPr>
                <w:rFonts w:cs="Times New Roman"/>
                <w:color w:val="000000" w:themeColor="text1"/>
              </w:rPr>
              <w:t>H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8</w:t>
            </w:r>
            <w:r w:rsidRPr="005A5A20">
              <w:rPr>
                <w:rFonts w:cs="Times New Roman"/>
                <w:color w:val="000000" w:themeColor="text1"/>
              </w:rPr>
              <w:t>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6</w:t>
            </w:r>
            <w:r w:rsidRPr="005A5A20">
              <w:rPr>
                <w:rFonts w:cs="Times New Roman"/>
                <w:color w:val="000000" w:themeColor="text1"/>
              </w:rPr>
              <w:t>), emodin (C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5</w:t>
            </w:r>
            <w:r w:rsidRPr="005A5A20">
              <w:rPr>
                <w:rFonts w:cs="Times New Roman"/>
                <w:color w:val="000000" w:themeColor="text1"/>
              </w:rPr>
              <w:t>H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0</w:t>
            </w:r>
            <w:r w:rsidRPr="005A5A20">
              <w:rPr>
                <w:rFonts w:cs="Times New Roman"/>
                <w:color w:val="000000" w:themeColor="text1"/>
              </w:rPr>
              <w:t>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5</w:t>
            </w:r>
            <w:r w:rsidRPr="005A5A20">
              <w:rPr>
                <w:rFonts w:cs="Times New Roman"/>
                <w:color w:val="000000" w:themeColor="text1"/>
              </w:rPr>
              <w:t xml:space="preserve">), </w:t>
            </w:r>
            <w:proofErr w:type="spellStart"/>
            <w:r w:rsidRPr="005A5A20">
              <w:rPr>
                <w:rFonts w:cs="Times New Roman"/>
                <w:color w:val="000000" w:themeColor="text1"/>
              </w:rPr>
              <w:t>chrysophanol</w:t>
            </w:r>
            <w:proofErr w:type="spellEnd"/>
            <w:r w:rsidRPr="005A5A20">
              <w:rPr>
                <w:rFonts w:cs="Times New Roman"/>
                <w:color w:val="000000" w:themeColor="text1"/>
              </w:rPr>
              <w:t xml:space="preserve"> (C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5</w:t>
            </w:r>
            <w:r w:rsidRPr="005A5A20">
              <w:rPr>
                <w:rFonts w:cs="Times New Roman"/>
                <w:color w:val="000000" w:themeColor="text1"/>
              </w:rPr>
              <w:t>H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0</w:t>
            </w:r>
            <w:r w:rsidRPr="005A5A20">
              <w:rPr>
                <w:rFonts w:cs="Times New Roman"/>
                <w:color w:val="000000" w:themeColor="text1"/>
              </w:rPr>
              <w:t>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4</w:t>
            </w:r>
            <w:r w:rsidRPr="005A5A20">
              <w:rPr>
                <w:rFonts w:cs="Times New Roman"/>
                <w:color w:val="000000" w:themeColor="text1"/>
              </w:rPr>
              <w:t>)</w:t>
            </w:r>
            <w:r w:rsidR="00C14060" w:rsidRPr="005A5A20">
              <w:rPr>
                <w:rFonts w:cs="Times New Roman"/>
                <w:color w:val="000000" w:themeColor="text1"/>
              </w:rPr>
              <w:t>,</w:t>
            </w:r>
            <w:r w:rsidRPr="005A5A20">
              <w:rPr>
                <w:rFonts w:cs="Times New Roman"/>
                <w:color w:val="000000" w:themeColor="text1"/>
              </w:rPr>
              <w:t xml:space="preserve"> and emodin methyl ether (C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6</w:t>
            </w:r>
            <w:r w:rsidRPr="005A5A20">
              <w:rPr>
                <w:rFonts w:cs="Times New Roman"/>
                <w:color w:val="000000" w:themeColor="text1"/>
              </w:rPr>
              <w:t>H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2</w:t>
            </w:r>
            <w:r w:rsidRPr="005A5A20">
              <w:rPr>
                <w:rFonts w:cs="Times New Roman"/>
                <w:color w:val="000000" w:themeColor="text1"/>
              </w:rPr>
              <w:t>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5</w:t>
            </w:r>
            <w:r w:rsidRPr="005A5A20">
              <w:rPr>
                <w:rFonts w:cs="Times New Roman"/>
                <w:color w:val="000000" w:themeColor="text1"/>
              </w:rPr>
              <w:t>)</w:t>
            </w:r>
            <w:r w:rsidR="0004595A" w:rsidRPr="005A5A20">
              <w:rPr>
                <w:rFonts w:cs="Times New Roman"/>
                <w:color w:val="000000" w:themeColor="text1"/>
              </w:rPr>
              <w:t>.</w:t>
            </w:r>
            <w:r w:rsidRPr="005A5A20">
              <w:rPr>
                <w:rFonts w:cs="Times New Roman"/>
                <w:color w:val="000000" w:themeColor="text1"/>
              </w:rPr>
              <w:t xml:space="preserve"> </w:t>
            </w:r>
          </w:p>
          <w:p w14:paraId="6BB2D155" w14:textId="57178630" w:rsidR="0037015B" w:rsidRPr="005A5A20" w:rsidRDefault="00EE6451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 w:hint="eastAsia"/>
                <w:b/>
                <w:color w:val="000000" w:themeColor="text1"/>
                <w:lang w:eastAsia="zh-CN"/>
              </w:rPr>
              <w:t>Extract</w:t>
            </w:r>
            <w:r w:rsidRPr="005A5A20">
              <w:rPr>
                <w:rFonts w:cs="Times New Roman"/>
                <w:b/>
                <w:color w:val="000000" w:themeColor="text1"/>
                <w:lang w:eastAsia="zh-CN"/>
              </w:rPr>
              <w:t>s</w:t>
            </w:r>
            <w:r w:rsidR="00643DCA" w:rsidRPr="005A5A20">
              <w:rPr>
                <w:rFonts w:cs="Times New Roman"/>
                <w:b/>
                <w:color w:val="000000" w:themeColor="text1"/>
              </w:rPr>
              <w:t>:</w:t>
            </w:r>
          </w:p>
          <w:p w14:paraId="46159AA5" w14:textId="1A68F5CA" w:rsidR="0037015B" w:rsidRPr="005A5A20" w:rsidRDefault="005C6A9E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≥</m:t>
              </m:r>
            </m:oMath>
            <w:r w:rsidR="0037015B" w:rsidRPr="005A5A20">
              <w:rPr>
                <w:rFonts w:cs="Times New Roman"/>
                <w:color w:val="000000" w:themeColor="text1"/>
              </w:rPr>
              <w:t xml:space="preserve"> 25%;</w:t>
            </w:r>
          </w:p>
          <w:p w14:paraId="41A72C84" w14:textId="743BE8F3" w:rsidR="005C6A9E" w:rsidRPr="005A5A20" w:rsidRDefault="0037015B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The total </w:t>
            </w:r>
            <w:r w:rsidR="00513E66" w:rsidRPr="005A5A20">
              <w:rPr>
                <w:rFonts w:cs="Times New Roman"/>
                <w:color w:val="000000" w:themeColor="text1"/>
              </w:rPr>
              <w:t xml:space="preserve">content </w:t>
            </w:r>
            <w:r w:rsidR="00513E66" w:rsidRPr="005A5A20">
              <w:rPr>
                <w:rFonts w:cs="Times New Roman" w:hint="eastAsia"/>
                <w:color w:val="000000" w:themeColor="text1"/>
                <w:lang w:eastAsia="zh-CN"/>
              </w:rPr>
              <w:t>of</w:t>
            </w:r>
            <w:r w:rsidR="00513E66" w:rsidRPr="005A5A20">
              <w:rPr>
                <w:rFonts w:cs="Times New Roman"/>
                <w:color w:val="000000" w:themeColor="text1"/>
                <w:lang w:eastAsia="zh-CN"/>
              </w:rPr>
              <w:t xml:space="preserve"> </w:t>
            </w:r>
            <w:r w:rsidRPr="005A5A20">
              <w:rPr>
                <w:rFonts w:cs="Times New Roman"/>
                <w:color w:val="000000" w:themeColor="text1"/>
              </w:rPr>
              <w:t>anthraquinone</w:t>
            </w:r>
            <w:r w:rsidR="005C6A9E" w:rsidRPr="005A5A20">
              <w:rPr>
                <w:rFonts w:cs="Times New Roman"/>
                <w:color w:val="000000" w:themeColor="text1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 xml:space="preserve">≥ </m:t>
              </m:r>
            </m:oMath>
            <w:r w:rsidR="005C6A9E" w:rsidRPr="005A5A20">
              <w:rPr>
                <w:rFonts w:cs="Times New Roman"/>
                <w:color w:val="000000" w:themeColor="text1"/>
              </w:rPr>
              <w:t>1.5%, including aloe emodin (C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15</w:t>
            </w:r>
            <w:r w:rsidR="005C6A9E" w:rsidRPr="005A5A20">
              <w:rPr>
                <w:rFonts w:cs="Times New Roman"/>
                <w:color w:val="000000" w:themeColor="text1"/>
              </w:rPr>
              <w:t>H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10</w:t>
            </w:r>
            <w:r w:rsidR="005C6A9E" w:rsidRPr="005A5A20">
              <w:rPr>
                <w:rFonts w:cs="Times New Roman"/>
                <w:color w:val="000000" w:themeColor="text1"/>
              </w:rPr>
              <w:t>O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5</w:t>
            </w:r>
            <w:r w:rsidR="005C6A9E" w:rsidRPr="005A5A20">
              <w:rPr>
                <w:rFonts w:cs="Times New Roman"/>
                <w:color w:val="000000" w:themeColor="text1"/>
              </w:rPr>
              <w:t xml:space="preserve">), </w:t>
            </w:r>
            <w:proofErr w:type="spellStart"/>
            <w:r w:rsidR="005C6A9E" w:rsidRPr="005A5A20">
              <w:rPr>
                <w:rFonts w:cs="Times New Roman"/>
                <w:color w:val="000000" w:themeColor="text1"/>
              </w:rPr>
              <w:t>rhein</w:t>
            </w:r>
            <w:proofErr w:type="spellEnd"/>
            <w:r w:rsidR="005C6A9E" w:rsidRPr="005A5A20">
              <w:rPr>
                <w:rFonts w:cs="Times New Roman"/>
                <w:color w:val="000000" w:themeColor="text1"/>
              </w:rPr>
              <w:t xml:space="preserve"> acid (C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15</w:t>
            </w:r>
            <w:r w:rsidR="005C6A9E" w:rsidRPr="005A5A20">
              <w:rPr>
                <w:rFonts w:cs="Times New Roman"/>
                <w:color w:val="000000" w:themeColor="text1"/>
              </w:rPr>
              <w:t>H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8</w:t>
            </w:r>
            <w:r w:rsidR="005C6A9E" w:rsidRPr="005A5A20">
              <w:rPr>
                <w:rFonts w:cs="Times New Roman"/>
                <w:color w:val="000000" w:themeColor="text1"/>
              </w:rPr>
              <w:t>O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6</w:t>
            </w:r>
            <w:r w:rsidR="005C6A9E" w:rsidRPr="005A5A20">
              <w:rPr>
                <w:rFonts w:cs="Times New Roman"/>
                <w:color w:val="000000" w:themeColor="text1"/>
              </w:rPr>
              <w:t>), emodin (C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15</w:t>
            </w:r>
            <w:r w:rsidR="005C6A9E" w:rsidRPr="005A5A20">
              <w:rPr>
                <w:rFonts w:cs="Times New Roman"/>
                <w:color w:val="000000" w:themeColor="text1"/>
              </w:rPr>
              <w:t>H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10</w:t>
            </w:r>
            <w:r w:rsidR="005C6A9E" w:rsidRPr="005A5A20">
              <w:rPr>
                <w:rFonts w:cs="Times New Roman"/>
                <w:color w:val="000000" w:themeColor="text1"/>
              </w:rPr>
              <w:t>O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5</w:t>
            </w:r>
            <w:r w:rsidR="005C6A9E" w:rsidRPr="005A5A20">
              <w:rPr>
                <w:rFonts w:cs="Times New Roman"/>
                <w:color w:val="000000" w:themeColor="text1"/>
              </w:rPr>
              <w:t xml:space="preserve">), </w:t>
            </w:r>
            <w:proofErr w:type="spellStart"/>
            <w:r w:rsidR="005C6A9E" w:rsidRPr="005A5A20">
              <w:rPr>
                <w:rFonts w:cs="Times New Roman"/>
                <w:color w:val="000000" w:themeColor="text1"/>
              </w:rPr>
              <w:t>chrysophanol</w:t>
            </w:r>
            <w:proofErr w:type="spellEnd"/>
            <w:r w:rsidR="005C6A9E" w:rsidRPr="005A5A20">
              <w:rPr>
                <w:rFonts w:cs="Times New Roman"/>
                <w:color w:val="000000" w:themeColor="text1"/>
              </w:rPr>
              <w:t xml:space="preserve"> (C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15</w:t>
            </w:r>
            <w:r w:rsidR="005C6A9E" w:rsidRPr="005A5A20">
              <w:rPr>
                <w:rFonts w:cs="Times New Roman"/>
                <w:color w:val="000000" w:themeColor="text1"/>
              </w:rPr>
              <w:t>H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10</w:t>
            </w:r>
            <w:r w:rsidR="005C6A9E" w:rsidRPr="005A5A20">
              <w:rPr>
                <w:rFonts w:cs="Times New Roman"/>
                <w:color w:val="000000" w:themeColor="text1"/>
              </w:rPr>
              <w:t>O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4</w:t>
            </w:r>
            <w:r w:rsidR="005C6A9E" w:rsidRPr="005A5A20">
              <w:rPr>
                <w:rFonts w:cs="Times New Roman"/>
                <w:color w:val="000000" w:themeColor="text1"/>
              </w:rPr>
              <w:t>)</w:t>
            </w:r>
            <w:r w:rsidR="00C14060" w:rsidRPr="005A5A20">
              <w:rPr>
                <w:rFonts w:cs="Times New Roman"/>
                <w:color w:val="000000" w:themeColor="text1"/>
              </w:rPr>
              <w:t>,</w:t>
            </w:r>
            <w:r w:rsidR="005C6A9E" w:rsidRPr="005A5A20">
              <w:rPr>
                <w:rFonts w:cs="Times New Roman"/>
                <w:color w:val="000000" w:themeColor="text1"/>
              </w:rPr>
              <w:t xml:space="preserve"> and emodin methyl ether (C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16</w:t>
            </w:r>
            <w:r w:rsidR="005C6A9E" w:rsidRPr="005A5A20">
              <w:rPr>
                <w:rFonts w:cs="Times New Roman"/>
                <w:color w:val="000000" w:themeColor="text1"/>
              </w:rPr>
              <w:t>H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12</w:t>
            </w:r>
            <w:r w:rsidR="005C6A9E" w:rsidRPr="005A5A20">
              <w:rPr>
                <w:rFonts w:cs="Times New Roman"/>
                <w:color w:val="000000" w:themeColor="text1"/>
              </w:rPr>
              <w:t>O</w:t>
            </w:r>
            <w:r w:rsidR="005C6A9E" w:rsidRPr="005A5A20">
              <w:rPr>
                <w:rFonts w:cs="Times New Roman"/>
                <w:color w:val="000000" w:themeColor="text1"/>
                <w:vertAlign w:val="subscript"/>
              </w:rPr>
              <w:t>5</w:t>
            </w:r>
            <w:r w:rsidR="005C6A9E" w:rsidRPr="005A5A20">
              <w:rPr>
                <w:rFonts w:cs="Times New Roman"/>
                <w:color w:val="000000" w:themeColor="text1"/>
              </w:rPr>
              <w:t xml:space="preserve">). </w:t>
            </w:r>
          </w:p>
          <w:p w14:paraId="6D6D42C1" w14:textId="6AD9D401" w:rsidR="0037015B" w:rsidRPr="005A5A20" w:rsidRDefault="0037015B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b/>
                <w:color w:val="000000" w:themeColor="text1"/>
              </w:rPr>
              <w:t>Examination</w:t>
            </w:r>
            <w:r w:rsidR="00643DCA" w:rsidRPr="005A5A20">
              <w:rPr>
                <w:rFonts w:cs="Times New Roman"/>
                <w:b/>
                <w:color w:val="000000" w:themeColor="text1"/>
              </w:rPr>
              <w:t>:</w:t>
            </w:r>
          </w:p>
          <w:p w14:paraId="13A6D622" w14:textId="2F59EFED" w:rsidR="0037015B" w:rsidRPr="005A5A20" w:rsidRDefault="0037015B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S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5A5A20">
              <w:rPr>
                <w:rFonts w:cs="Times New Roman"/>
                <w:color w:val="000000" w:themeColor="text1"/>
              </w:rPr>
              <w:t xml:space="preserve"> residue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50mg/kg;</w:t>
            </w:r>
          </w:p>
          <w:p w14:paraId="02719F1C" w14:textId="35209A63" w:rsidR="0037015B" w:rsidRPr="005A5A20" w:rsidRDefault="0037015B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Rhubarb glycoside: in the chromatogra</w:t>
            </w:r>
            <w:r w:rsidR="00276142" w:rsidRPr="005A5A20">
              <w:rPr>
                <w:rFonts w:cs="Times New Roman"/>
                <w:color w:val="000000" w:themeColor="text1"/>
              </w:rPr>
              <w:t>m</w:t>
            </w:r>
            <w:r w:rsidRPr="005A5A20">
              <w:rPr>
                <w:rFonts w:cs="Times New Roman"/>
                <w:color w:val="000000" w:themeColor="text1"/>
              </w:rPr>
              <w:t xml:space="preserve"> of the test </w:t>
            </w:r>
            <w:r w:rsidR="00276142" w:rsidRPr="005A5A20">
              <w:rPr>
                <w:rFonts w:cs="Times New Roman"/>
                <w:color w:val="000000" w:themeColor="text1"/>
              </w:rPr>
              <w:t>sample</w:t>
            </w:r>
            <w:r w:rsidRPr="005A5A20">
              <w:rPr>
                <w:rFonts w:cs="Times New Roman"/>
                <w:color w:val="000000" w:themeColor="text1"/>
              </w:rPr>
              <w:t xml:space="preserve">, the same bright blue fluorescent spots shall not be shown on the position corresponding to the reference </w:t>
            </w:r>
            <w:r w:rsidR="00276142" w:rsidRPr="005A5A20">
              <w:rPr>
                <w:rFonts w:cs="Times New Roman"/>
                <w:color w:val="000000" w:themeColor="text1"/>
              </w:rPr>
              <w:t>sample</w:t>
            </w:r>
            <w:r w:rsidRPr="005A5A20">
              <w:rPr>
                <w:rFonts w:cs="Times New Roman"/>
                <w:color w:val="000000" w:themeColor="text1"/>
              </w:rPr>
              <w:t xml:space="preserve"> of rhubarb glycoside;</w:t>
            </w:r>
          </w:p>
          <w:p w14:paraId="5BF1B6F5" w14:textId="29DBA5E2" w:rsidR="0037015B" w:rsidRPr="005A5A20" w:rsidRDefault="0037015B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Dry weight loss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5.0%;</w:t>
            </w:r>
          </w:p>
          <w:p w14:paraId="6304C147" w14:textId="07B663F9" w:rsidR="0037015B" w:rsidRPr="005A5A20" w:rsidRDefault="0037015B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Total ash content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0.0%.</w:t>
            </w:r>
          </w:p>
          <w:p w14:paraId="48779D54" w14:textId="77777777" w:rsidR="0037015B" w:rsidRPr="005A5A20" w:rsidRDefault="0037015B" w:rsidP="00643DCA">
            <w:pPr>
              <w:spacing w:before="100" w:beforeAutospacing="1" w:after="100" w:afterAutospacing="1"/>
              <w:contextualSpacing/>
              <w:rPr>
                <w:rFonts w:cs="Times New Roman"/>
                <w:color w:val="000000" w:themeColor="text1"/>
              </w:rPr>
            </w:pPr>
          </w:p>
        </w:tc>
      </w:tr>
      <w:tr w:rsidR="0037015B" w:rsidRPr="005A5A20" w14:paraId="7E3D1200" w14:textId="77777777" w:rsidTr="0037015B">
        <w:trPr>
          <w:trHeight w:val="402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0508" w14:textId="77777777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proofErr w:type="spellStart"/>
            <w:r w:rsidRPr="005A5A20">
              <w:rPr>
                <w:rFonts w:cs="Times New Roman"/>
                <w:color w:val="000000" w:themeColor="text1"/>
              </w:rPr>
              <w:t>Coptidis</w:t>
            </w:r>
            <w:proofErr w:type="spellEnd"/>
            <w:r w:rsidRPr="005A5A20">
              <w:rPr>
                <w:rFonts w:cs="Times New Roman"/>
                <w:color w:val="000000" w:themeColor="text1"/>
              </w:rPr>
              <w:t xml:space="preserve"> </w:t>
            </w:r>
            <w:proofErr w:type="spellStart"/>
            <w:r w:rsidRPr="005A5A20">
              <w:rPr>
                <w:rFonts w:cs="Times New Roman"/>
                <w:color w:val="000000" w:themeColor="text1"/>
              </w:rPr>
              <w:t>Rhizoma</w:t>
            </w:r>
            <w:proofErr w:type="spellEnd"/>
          </w:p>
          <w:p w14:paraId="4FB3C6E4" w14:textId="77777777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(Batch number: DC6061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0181" w14:textId="24791483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b/>
                <w:color w:val="000000" w:themeColor="text1"/>
              </w:rPr>
            </w:pPr>
            <w:r w:rsidRPr="005A5A20">
              <w:rPr>
                <w:rFonts w:cs="Times New Roman"/>
                <w:b/>
                <w:color w:val="000000" w:themeColor="text1"/>
              </w:rPr>
              <w:t>Components</w:t>
            </w:r>
            <w:r w:rsidR="00643DCA" w:rsidRPr="005A5A20">
              <w:rPr>
                <w:rFonts w:cs="Times New Roman"/>
                <w:b/>
                <w:color w:val="000000" w:themeColor="text1"/>
              </w:rPr>
              <w:t>:</w:t>
            </w:r>
          </w:p>
          <w:p w14:paraId="7F60822F" w14:textId="2624F1F7" w:rsidR="0037015B" w:rsidRPr="005A5A20" w:rsidRDefault="000E44F8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B</w:t>
            </w:r>
            <w:r w:rsidR="0037015B" w:rsidRPr="005A5A20">
              <w:rPr>
                <w:rFonts w:cs="Times New Roman"/>
                <w:color w:val="000000" w:themeColor="text1"/>
              </w:rPr>
              <w:t>erberine (C</w:t>
            </w:r>
            <w:r w:rsidR="0037015B" w:rsidRPr="005A5A20">
              <w:rPr>
                <w:rFonts w:cs="Times New Roman"/>
                <w:color w:val="000000" w:themeColor="text1"/>
                <w:vertAlign w:val="subscript"/>
              </w:rPr>
              <w:t>20</w:t>
            </w:r>
            <w:r w:rsidR="0037015B" w:rsidRPr="005A5A20">
              <w:rPr>
                <w:rFonts w:cs="Times New Roman"/>
                <w:color w:val="000000" w:themeColor="text1"/>
              </w:rPr>
              <w:t>H</w:t>
            </w:r>
            <w:r w:rsidR="0037015B" w:rsidRPr="005A5A20">
              <w:rPr>
                <w:rFonts w:cs="Times New Roman"/>
                <w:color w:val="000000" w:themeColor="text1"/>
                <w:vertAlign w:val="subscript"/>
              </w:rPr>
              <w:t>17</w:t>
            </w:r>
            <w:r w:rsidR="0037015B" w:rsidRPr="005A5A20">
              <w:rPr>
                <w:rFonts w:cs="Times New Roman"/>
                <w:color w:val="000000" w:themeColor="text1"/>
              </w:rPr>
              <w:t>NO</w:t>
            </w:r>
            <w:r w:rsidR="0037015B" w:rsidRPr="005A5A20">
              <w:rPr>
                <w:rFonts w:cs="Times New Roman"/>
                <w:color w:val="000000" w:themeColor="text1"/>
                <w:vertAlign w:val="subscript"/>
              </w:rPr>
              <w:t>4</w:t>
            </w:r>
            <w:r w:rsidR="0037015B" w:rsidRPr="005A5A20">
              <w:rPr>
                <w:rFonts w:cs="Times New Roman"/>
                <w:color w:val="000000" w:themeColor="text1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≥</m:t>
              </m:r>
            </m:oMath>
            <w:r w:rsidR="0037015B" w:rsidRPr="005A5A20">
              <w:rPr>
                <w:rFonts w:cs="Times New Roman"/>
                <w:color w:val="000000" w:themeColor="text1"/>
              </w:rPr>
              <w:t xml:space="preserve"> 5.0%;</w:t>
            </w:r>
          </w:p>
          <w:p w14:paraId="346F3A7D" w14:textId="7AE26E08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The total content of berberine (</w:t>
            </w:r>
            <w:r w:rsidR="00720DC1" w:rsidRPr="005A5A20">
              <w:rPr>
                <w:rFonts w:cs="Times New Roman"/>
                <w:color w:val="000000" w:themeColor="text1"/>
              </w:rPr>
              <w:t>C</w:t>
            </w:r>
            <w:r w:rsidR="00720DC1" w:rsidRPr="005A5A20">
              <w:rPr>
                <w:rFonts w:cs="Times New Roman"/>
                <w:color w:val="000000" w:themeColor="text1"/>
                <w:vertAlign w:val="subscript"/>
              </w:rPr>
              <w:t>20</w:t>
            </w:r>
            <w:r w:rsidR="00720DC1" w:rsidRPr="005A5A20">
              <w:rPr>
                <w:rFonts w:cs="Times New Roman"/>
                <w:color w:val="000000" w:themeColor="text1"/>
              </w:rPr>
              <w:t>H</w:t>
            </w:r>
            <w:r w:rsidR="00720DC1" w:rsidRPr="005A5A20">
              <w:rPr>
                <w:rFonts w:cs="Times New Roman"/>
                <w:color w:val="000000" w:themeColor="text1"/>
                <w:vertAlign w:val="subscript"/>
              </w:rPr>
              <w:t>17</w:t>
            </w:r>
            <w:r w:rsidR="00720DC1" w:rsidRPr="005A5A20">
              <w:rPr>
                <w:rFonts w:cs="Times New Roman"/>
                <w:color w:val="000000" w:themeColor="text1"/>
              </w:rPr>
              <w:t>NO</w:t>
            </w:r>
            <w:r w:rsidR="00720DC1" w:rsidRPr="005A5A20">
              <w:rPr>
                <w:rFonts w:cs="Times New Roman"/>
                <w:color w:val="000000" w:themeColor="text1"/>
                <w:vertAlign w:val="subscript"/>
              </w:rPr>
              <w:t>4</w:t>
            </w:r>
            <w:r w:rsidRPr="005A5A20">
              <w:rPr>
                <w:rFonts w:cs="Times New Roman"/>
                <w:color w:val="000000" w:themeColor="text1"/>
              </w:rPr>
              <w:t>), coptisine (C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9</w:t>
            </w:r>
            <w:r w:rsidRPr="005A5A20">
              <w:rPr>
                <w:rFonts w:cs="Times New Roman"/>
                <w:color w:val="000000" w:themeColor="text1"/>
              </w:rPr>
              <w:t>H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13</w:t>
            </w:r>
            <w:r w:rsidRPr="005A5A20">
              <w:rPr>
                <w:rFonts w:cs="Times New Roman"/>
                <w:color w:val="000000" w:themeColor="text1"/>
              </w:rPr>
              <w:t>N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4</w:t>
            </w:r>
            <w:r w:rsidRPr="005A5A20">
              <w:rPr>
                <w:rFonts w:cs="Times New Roman"/>
                <w:color w:val="000000" w:themeColor="text1"/>
              </w:rPr>
              <w:t xml:space="preserve">) and </w:t>
            </w:r>
            <w:proofErr w:type="spellStart"/>
            <w:r w:rsidRPr="005A5A20">
              <w:rPr>
                <w:rFonts w:cs="Times New Roman"/>
                <w:color w:val="000000" w:themeColor="text1"/>
              </w:rPr>
              <w:t>palmatine</w:t>
            </w:r>
            <w:proofErr w:type="spellEnd"/>
            <w:r w:rsidRPr="005A5A20">
              <w:rPr>
                <w:rFonts w:cs="Times New Roman"/>
                <w:color w:val="000000" w:themeColor="text1"/>
              </w:rPr>
              <w:t xml:space="preserve"> (C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21</w:t>
            </w:r>
            <w:r w:rsidRPr="005A5A20">
              <w:rPr>
                <w:rFonts w:cs="Times New Roman"/>
                <w:color w:val="000000" w:themeColor="text1"/>
              </w:rPr>
              <w:t>H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21</w:t>
            </w:r>
            <w:r w:rsidRPr="005A5A20">
              <w:rPr>
                <w:rFonts w:cs="Times New Roman"/>
                <w:color w:val="000000" w:themeColor="text1"/>
              </w:rPr>
              <w:t>N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4</w:t>
            </w:r>
            <w:r w:rsidRPr="005A5A20">
              <w:rPr>
                <w:rFonts w:cs="Times New Roman"/>
                <w:color w:val="000000" w:themeColor="text1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≥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3.3%.</w:t>
            </w:r>
          </w:p>
          <w:p w14:paraId="2A23992A" w14:textId="109C76EE" w:rsidR="0037015B" w:rsidRPr="005A5A20" w:rsidRDefault="00EE6451" w:rsidP="00643DCA">
            <w:pPr>
              <w:spacing w:before="0" w:after="0"/>
              <w:contextualSpacing/>
              <w:rPr>
                <w:rFonts w:cs="Times New Roman"/>
                <w:b/>
                <w:color w:val="000000" w:themeColor="text1"/>
              </w:rPr>
            </w:pPr>
            <w:r w:rsidRPr="005A5A20">
              <w:rPr>
                <w:rFonts w:cs="Times New Roman" w:hint="eastAsia"/>
                <w:b/>
                <w:color w:val="000000" w:themeColor="text1"/>
              </w:rPr>
              <w:t>Extract</w:t>
            </w:r>
            <w:r w:rsidRPr="005A5A20">
              <w:rPr>
                <w:rFonts w:cs="Times New Roman"/>
                <w:b/>
                <w:color w:val="000000" w:themeColor="text1"/>
              </w:rPr>
              <w:t>s</w:t>
            </w:r>
            <w:r w:rsidR="00643DCA" w:rsidRPr="005A5A20">
              <w:rPr>
                <w:rFonts w:cs="Times New Roman"/>
                <w:b/>
                <w:color w:val="000000" w:themeColor="text1"/>
              </w:rPr>
              <w:t>:</w:t>
            </w:r>
          </w:p>
          <w:p w14:paraId="32B7AC3C" w14:textId="3614562B" w:rsidR="0037015B" w:rsidRPr="005A5A20" w:rsidRDefault="007E673C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≥</m:t>
              </m:r>
            </m:oMath>
            <w:r w:rsidR="0037015B" w:rsidRPr="005A5A20">
              <w:rPr>
                <w:rFonts w:cs="Times New Roman"/>
                <w:color w:val="000000" w:themeColor="text1"/>
              </w:rPr>
              <w:t xml:space="preserve"> 15.0%;</w:t>
            </w:r>
          </w:p>
          <w:p w14:paraId="4B575AAE" w14:textId="388B2CF5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b/>
                <w:color w:val="000000" w:themeColor="text1"/>
              </w:rPr>
            </w:pPr>
            <w:r w:rsidRPr="005A5A20">
              <w:rPr>
                <w:rFonts w:cs="Times New Roman"/>
                <w:b/>
                <w:color w:val="000000" w:themeColor="text1"/>
              </w:rPr>
              <w:t>Examination</w:t>
            </w:r>
            <w:r w:rsidR="00643DCA" w:rsidRPr="005A5A20">
              <w:rPr>
                <w:rFonts w:cs="Times New Roman"/>
                <w:b/>
                <w:color w:val="000000" w:themeColor="text1"/>
              </w:rPr>
              <w:t>:</w:t>
            </w:r>
          </w:p>
          <w:p w14:paraId="713E99BA" w14:textId="28572155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S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5A5A20">
              <w:rPr>
                <w:rFonts w:cs="Times New Roman"/>
                <w:color w:val="000000" w:themeColor="text1"/>
              </w:rPr>
              <w:t xml:space="preserve"> residu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 xml:space="preserve">≤ </m:t>
              </m:r>
            </m:oMath>
            <w:r w:rsidRPr="005A5A20">
              <w:rPr>
                <w:rFonts w:cs="Times New Roman"/>
                <w:color w:val="000000" w:themeColor="text1"/>
              </w:rPr>
              <w:t>150mg/kg;</w:t>
            </w:r>
          </w:p>
          <w:p w14:paraId="099C7095" w14:textId="4B44F84B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Moistu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2.0%;</w:t>
            </w:r>
          </w:p>
          <w:p w14:paraId="5197A8EB" w14:textId="15BDAB08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Total ash content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3.5%;</w:t>
            </w:r>
          </w:p>
          <w:p w14:paraId="42382054" w14:textId="68002057" w:rsidR="0037015B" w:rsidRPr="005A5A20" w:rsidRDefault="00E75714" w:rsidP="00643DCA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Auramine O</w:t>
            </w:r>
            <w:r w:rsidR="0037015B" w:rsidRPr="005A5A20">
              <w:rPr>
                <w:rFonts w:cs="Times New Roman"/>
                <w:color w:val="000000" w:themeColor="text1"/>
              </w:rPr>
              <w:t xml:space="preserve">: in the chromatogram of the test </w:t>
            </w:r>
            <w:r w:rsidRPr="005A5A20">
              <w:rPr>
                <w:rFonts w:cs="Times New Roman"/>
                <w:color w:val="000000" w:themeColor="text1"/>
              </w:rPr>
              <w:t>sample</w:t>
            </w:r>
            <w:r w:rsidR="0037015B" w:rsidRPr="005A5A20">
              <w:rPr>
                <w:rFonts w:cs="Times New Roman"/>
                <w:color w:val="000000" w:themeColor="text1"/>
              </w:rPr>
              <w:t xml:space="preserve">, the spots </w:t>
            </w:r>
            <w:r w:rsidRPr="005A5A20">
              <w:rPr>
                <w:rFonts w:cs="Times New Roman"/>
                <w:color w:val="000000" w:themeColor="text1"/>
              </w:rPr>
              <w:t>with the</w:t>
            </w:r>
            <w:r w:rsidR="0037015B" w:rsidRPr="005A5A20">
              <w:rPr>
                <w:rFonts w:cs="Times New Roman"/>
                <w:color w:val="000000" w:themeColor="text1"/>
              </w:rPr>
              <w:t xml:space="preserve"> color </w:t>
            </w:r>
            <w:r w:rsidR="00477CFC" w:rsidRPr="005A5A20">
              <w:rPr>
                <w:rFonts w:cs="Times New Roman"/>
                <w:color w:val="000000" w:themeColor="text1"/>
              </w:rPr>
              <w:t xml:space="preserve">same </w:t>
            </w:r>
            <w:r w:rsidR="00C14060" w:rsidRPr="005A5A20">
              <w:rPr>
                <w:rFonts w:cs="Times New Roman"/>
                <w:color w:val="000000" w:themeColor="text1"/>
              </w:rPr>
              <w:t>as</w:t>
            </w:r>
            <w:r w:rsidR="00477CFC" w:rsidRPr="005A5A20">
              <w:rPr>
                <w:rFonts w:cs="Times New Roman"/>
                <w:color w:val="000000" w:themeColor="text1"/>
              </w:rPr>
              <w:t xml:space="preserve"> that of Auramine O </w:t>
            </w:r>
            <w:r w:rsidR="0037015B" w:rsidRPr="005A5A20">
              <w:rPr>
                <w:rFonts w:cs="Times New Roman"/>
                <w:color w:val="000000" w:themeColor="text1"/>
              </w:rPr>
              <w:t>shall not be shown</w:t>
            </w:r>
            <w:r w:rsidR="00477CFC" w:rsidRPr="005A5A20">
              <w:rPr>
                <w:rFonts w:cs="Times New Roman"/>
                <w:color w:val="000000" w:themeColor="text1"/>
              </w:rPr>
              <w:t xml:space="preserve"> on the position corresponding to the reference sample of Auramine O</w:t>
            </w:r>
            <w:r w:rsidR="0037015B" w:rsidRPr="005A5A20">
              <w:rPr>
                <w:rFonts w:cs="Times New Roman"/>
                <w:color w:val="000000" w:themeColor="text1"/>
              </w:rPr>
              <w:t>.</w:t>
            </w:r>
          </w:p>
        </w:tc>
      </w:tr>
      <w:tr w:rsidR="0037015B" w:rsidRPr="005A5A20" w14:paraId="37404ADA" w14:textId="77777777" w:rsidTr="0037015B">
        <w:trPr>
          <w:trHeight w:val="402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F43F2" w14:textId="77777777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bCs/>
                <w:color w:val="000000" w:themeColor="text1"/>
              </w:rPr>
            </w:pPr>
            <w:r w:rsidRPr="005A5A20">
              <w:rPr>
                <w:rFonts w:cs="Times New Roman"/>
                <w:bCs/>
                <w:color w:val="000000" w:themeColor="text1"/>
              </w:rPr>
              <w:t>Forsythia</w:t>
            </w:r>
          </w:p>
          <w:p w14:paraId="747E7161" w14:textId="77777777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bCs/>
                <w:color w:val="000000" w:themeColor="text1"/>
              </w:rPr>
            </w:pPr>
            <w:r w:rsidRPr="005A5A20">
              <w:rPr>
                <w:rFonts w:cs="Times New Roman"/>
                <w:bCs/>
                <w:color w:val="000000" w:themeColor="text1"/>
              </w:rPr>
              <w:t>(Batch number: DD1161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879B" w14:textId="61A977C4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b/>
                <w:color w:val="000000" w:themeColor="text1"/>
              </w:rPr>
            </w:pPr>
            <w:r w:rsidRPr="005A5A20">
              <w:rPr>
                <w:rFonts w:cs="Times New Roman"/>
                <w:b/>
                <w:bCs/>
                <w:color w:val="000000" w:themeColor="text1"/>
              </w:rPr>
              <w:t>Components</w:t>
            </w:r>
            <w:r w:rsidR="00643DCA" w:rsidRPr="005A5A20">
              <w:rPr>
                <w:rFonts w:cs="Times New Roman"/>
                <w:b/>
                <w:bCs/>
                <w:color w:val="000000" w:themeColor="text1"/>
              </w:rPr>
              <w:t>:</w:t>
            </w:r>
          </w:p>
          <w:p w14:paraId="27EF1868" w14:textId="428514F4" w:rsidR="0037015B" w:rsidRPr="005A5A20" w:rsidRDefault="00477CFC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F</w:t>
            </w:r>
            <w:r w:rsidR="0037015B" w:rsidRPr="005A5A20">
              <w:rPr>
                <w:rFonts w:cs="Times New Roman"/>
                <w:color w:val="000000" w:themeColor="text1"/>
              </w:rPr>
              <w:t>orsythin (C</w:t>
            </w:r>
            <w:r w:rsidR="0037015B" w:rsidRPr="005A5A20">
              <w:rPr>
                <w:rFonts w:cs="Times New Roman"/>
                <w:color w:val="000000" w:themeColor="text1"/>
                <w:vertAlign w:val="subscript"/>
              </w:rPr>
              <w:t>27</w:t>
            </w:r>
            <w:r w:rsidR="0037015B" w:rsidRPr="005A5A20">
              <w:rPr>
                <w:rFonts w:cs="Times New Roman"/>
                <w:color w:val="000000" w:themeColor="text1"/>
              </w:rPr>
              <w:t>H</w:t>
            </w:r>
            <w:r w:rsidR="0037015B" w:rsidRPr="005A5A20">
              <w:rPr>
                <w:rFonts w:cs="Times New Roman"/>
                <w:color w:val="000000" w:themeColor="text1"/>
                <w:vertAlign w:val="subscript"/>
              </w:rPr>
              <w:t>34</w:t>
            </w:r>
            <w:r w:rsidR="0037015B" w:rsidRPr="005A5A20">
              <w:rPr>
                <w:rFonts w:cs="Times New Roman"/>
                <w:color w:val="000000" w:themeColor="text1"/>
              </w:rPr>
              <w:t>O</w:t>
            </w:r>
            <w:r w:rsidR="0037015B" w:rsidRPr="005A5A20">
              <w:rPr>
                <w:rFonts w:cs="Times New Roman"/>
                <w:color w:val="000000" w:themeColor="text1"/>
                <w:vertAlign w:val="subscript"/>
              </w:rPr>
              <w:t>11</w:t>
            </w:r>
            <w:r w:rsidR="0037015B" w:rsidRPr="005A5A20">
              <w:rPr>
                <w:rFonts w:cs="Times New Roman"/>
                <w:color w:val="000000" w:themeColor="text1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≥</m:t>
              </m:r>
            </m:oMath>
            <w:r w:rsidR="0037015B" w:rsidRPr="005A5A20">
              <w:rPr>
                <w:rFonts w:cs="Times New Roman"/>
                <w:color w:val="000000" w:themeColor="text1"/>
              </w:rPr>
              <w:t xml:space="preserve"> 0.15%;</w:t>
            </w:r>
          </w:p>
          <w:p w14:paraId="1A88121E" w14:textId="16E96298" w:rsidR="0037015B" w:rsidRPr="005A5A20" w:rsidRDefault="00477CFC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proofErr w:type="spellStart"/>
            <w:r w:rsidRPr="005A5A20">
              <w:rPr>
                <w:rFonts w:cs="Times New Roman"/>
                <w:color w:val="000000" w:themeColor="text1"/>
              </w:rPr>
              <w:t>F</w:t>
            </w:r>
            <w:r w:rsidR="0037015B" w:rsidRPr="005A5A20">
              <w:rPr>
                <w:rFonts w:cs="Times New Roman"/>
                <w:color w:val="000000" w:themeColor="text1"/>
              </w:rPr>
              <w:t>orsythiasin</w:t>
            </w:r>
            <w:proofErr w:type="spellEnd"/>
            <w:r w:rsidR="0037015B" w:rsidRPr="005A5A20">
              <w:rPr>
                <w:rFonts w:cs="Times New Roman"/>
                <w:color w:val="000000" w:themeColor="text1"/>
              </w:rPr>
              <w:t xml:space="preserve"> A(C</w:t>
            </w:r>
            <w:r w:rsidR="0037015B" w:rsidRPr="005A5A20">
              <w:rPr>
                <w:rFonts w:cs="Times New Roman"/>
                <w:color w:val="000000" w:themeColor="text1"/>
                <w:vertAlign w:val="subscript"/>
              </w:rPr>
              <w:t>29</w:t>
            </w:r>
            <w:r w:rsidR="0037015B" w:rsidRPr="005A5A20">
              <w:rPr>
                <w:rFonts w:cs="Times New Roman"/>
                <w:color w:val="000000" w:themeColor="text1"/>
              </w:rPr>
              <w:t>H</w:t>
            </w:r>
            <w:r w:rsidR="0037015B" w:rsidRPr="005A5A20">
              <w:rPr>
                <w:rFonts w:cs="Times New Roman"/>
                <w:color w:val="000000" w:themeColor="text1"/>
                <w:vertAlign w:val="subscript"/>
              </w:rPr>
              <w:t>36</w:t>
            </w:r>
            <w:r w:rsidR="0037015B" w:rsidRPr="005A5A20">
              <w:rPr>
                <w:rFonts w:cs="Times New Roman"/>
                <w:color w:val="000000" w:themeColor="text1"/>
              </w:rPr>
              <w:t>O</w:t>
            </w:r>
            <w:r w:rsidR="0037015B" w:rsidRPr="005A5A20">
              <w:rPr>
                <w:rFonts w:cs="Times New Roman"/>
                <w:color w:val="000000" w:themeColor="text1"/>
                <w:vertAlign w:val="subscript"/>
              </w:rPr>
              <w:t>15</w:t>
            </w:r>
            <w:r w:rsidR="0037015B" w:rsidRPr="005A5A20">
              <w:rPr>
                <w:rFonts w:cs="Times New Roman"/>
                <w:color w:val="000000" w:themeColor="text1"/>
              </w:rPr>
              <w:t xml:space="preserve">)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≥</m:t>
              </m:r>
            </m:oMath>
            <w:r w:rsidR="0037015B" w:rsidRPr="005A5A20">
              <w:rPr>
                <w:rFonts w:cs="Times New Roman"/>
                <w:color w:val="000000" w:themeColor="text1"/>
              </w:rPr>
              <w:t xml:space="preserve"> 0.25%.</w:t>
            </w:r>
          </w:p>
          <w:p w14:paraId="712BD58C" w14:textId="3D6484E7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b/>
                <w:color w:val="000000" w:themeColor="text1"/>
              </w:rPr>
            </w:pPr>
            <w:r w:rsidRPr="005A5A20">
              <w:rPr>
                <w:rFonts w:cs="Times New Roman"/>
                <w:b/>
                <w:color w:val="000000" w:themeColor="text1"/>
              </w:rPr>
              <w:t>Examination</w:t>
            </w:r>
            <w:r w:rsidR="00643DCA" w:rsidRPr="005A5A20">
              <w:rPr>
                <w:rFonts w:cs="Times New Roman"/>
                <w:b/>
                <w:color w:val="000000" w:themeColor="text1"/>
              </w:rPr>
              <w:t>:</w:t>
            </w:r>
          </w:p>
          <w:p w14:paraId="39AC5518" w14:textId="422DB64D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S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5A5A20">
              <w:rPr>
                <w:rFonts w:cs="Times New Roman"/>
                <w:color w:val="000000" w:themeColor="text1"/>
              </w:rPr>
              <w:t xml:space="preserve"> residu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50mg/kg;</w:t>
            </w:r>
          </w:p>
          <w:p w14:paraId="23494FAA" w14:textId="644C4A5D" w:rsidR="0037015B" w:rsidRPr="005A5A20" w:rsidRDefault="00477CFC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Unripe forsythia suspens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="0037015B" w:rsidRPr="005A5A20">
              <w:rPr>
                <w:rFonts w:cs="Times New Roman"/>
                <w:color w:val="000000" w:themeColor="text1"/>
              </w:rPr>
              <w:t xml:space="preserve"> 3%;</w:t>
            </w:r>
          </w:p>
          <w:p w14:paraId="4E81ED58" w14:textId="4CED9EE9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Moistu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0.0%;</w:t>
            </w:r>
          </w:p>
          <w:p w14:paraId="697B38D6" w14:textId="4ABCD237" w:rsidR="0037015B" w:rsidRPr="005A5A20" w:rsidRDefault="0037015B" w:rsidP="00643DCA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Total ash content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4.0%.</w:t>
            </w:r>
          </w:p>
        </w:tc>
      </w:tr>
      <w:tr w:rsidR="001F50BD" w:rsidRPr="005A5A20" w14:paraId="681A280C" w14:textId="77777777" w:rsidTr="0037015B">
        <w:trPr>
          <w:trHeight w:val="402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3AF4B" w14:textId="77777777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bCs/>
                <w:color w:val="000000" w:themeColor="text1"/>
              </w:rPr>
            </w:pPr>
            <w:r w:rsidRPr="005A5A20">
              <w:rPr>
                <w:rFonts w:cs="Times New Roman"/>
                <w:bCs/>
                <w:color w:val="000000" w:themeColor="text1"/>
              </w:rPr>
              <w:t>Bile Arisaema</w:t>
            </w:r>
          </w:p>
          <w:p w14:paraId="795C5E83" w14:textId="72089D45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bCs/>
                <w:color w:val="000000" w:themeColor="text1"/>
              </w:rPr>
            </w:pPr>
            <w:r w:rsidRPr="005A5A20">
              <w:rPr>
                <w:rFonts w:cs="Times New Roman"/>
                <w:bCs/>
                <w:color w:val="000000" w:themeColor="text1"/>
              </w:rPr>
              <w:t>(Batch number: DD3081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655C7" w14:textId="77777777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b/>
                <w:color w:val="000000" w:themeColor="text1"/>
              </w:rPr>
            </w:pPr>
            <w:r w:rsidRPr="005A5A20">
              <w:rPr>
                <w:rFonts w:cs="Times New Roman"/>
                <w:b/>
                <w:color w:val="000000" w:themeColor="text1"/>
              </w:rPr>
              <w:t>Examination:</w:t>
            </w:r>
          </w:p>
          <w:p w14:paraId="6F959AEB" w14:textId="77777777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S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5A5A20">
              <w:rPr>
                <w:rFonts w:cs="Times New Roman"/>
                <w:color w:val="000000" w:themeColor="text1"/>
              </w:rPr>
              <w:t xml:space="preserve"> residue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50mg/kg;</w:t>
            </w:r>
          </w:p>
          <w:p w14:paraId="67A2B582" w14:textId="59650B3A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lastRenderedPageBreak/>
              <w:t xml:space="preserve">Total ash content </w:t>
            </w:r>
            <m:oMath>
              <m: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0.0%.</w:t>
            </w:r>
          </w:p>
        </w:tc>
      </w:tr>
      <w:tr w:rsidR="001F50BD" w:rsidRPr="005A5A20" w14:paraId="02EF3BBA" w14:textId="77777777" w:rsidTr="0037015B">
        <w:trPr>
          <w:trHeight w:val="402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15C48" w14:textId="77777777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lastRenderedPageBreak/>
              <w:t>Lophatherum Gracile</w:t>
            </w:r>
          </w:p>
          <w:p w14:paraId="6A9CD521" w14:textId="286E03EF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bCs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(</w:t>
            </w:r>
            <w:r w:rsidRPr="005A5A20">
              <w:rPr>
                <w:rFonts w:cs="Times New Roman"/>
                <w:bCs/>
                <w:color w:val="000000" w:themeColor="text1"/>
              </w:rPr>
              <w:t xml:space="preserve">Batch number: </w:t>
            </w:r>
            <w:r w:rsidRPr="005A5A20">
              <w:rPr>
                <w:rFonts w:cs="Times New Roman"/>
                <w:color w:val="000000" w:themeColor="text1"/>
              </w:rPr>
              <w:t>DC7061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9B022" w14:textId="77777777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b/>
                <w:color w:val="000000" w:themeColor="text1"/>
              </w:rPr>
            </w:pPr>
            <w:r w:rsidRPr="005A5A20">
              <w:rPr>
                <w:rFonts w:cs="Times New Roman"/>
                <w:b/>
                <w:color w:val="000000" w:themeColor="text1"/>
              </w:rPr>
              <w:t>Examination:</w:t>
            </w:r>
          </w:p>
          <w:p w14:paraId="6606C6B1" w14:textId="77777777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>SO</w:t>
            </w:r>
            <w:r w:rsidRPr="005A5A20">
              <w:rPr>
                <w:rFonts w:cs="Times New Roman"/>
                <w:color w:val="000000" w:themeColor="text1"/>
                <w:vertAlign w:val="subscript"/>
              </w:rPr>
              <w:t>2</w:t>
            </w:r>
            <w:r w:rsidRPr="005A5A20">
              <w:rPr>
                <w:rFonts w:cs="Times New Roman"/>
                <w:color w:val="000000" w:themeColor="text1"/>
              </w:rPr>
              <w:t xml:space="preserve"> residu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50mg/kg;</w:t>
            </w:r>
          </w:p>
          <w:p w14:paraId="2D0152F0" w14:textId="77777777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Moistu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3.0%;</w:t>
            </w:r>
          </w:p>
          <w:p w14:paraId="1DA94CAD" w14:textId="26D7847A" w:rsidR="001F50BD" w:rsidRPr="005A5A20" w:rsidRDefault="001F50BD" w:rsidP="001F50BD">
            <w:pPr>
              <w:spacing w:before="0" w:after="0"/>
              <w:contextualSpacing/>
              <w:rPr>
                <w:rFonts w:cs="Times New Roman"/>
                <w:b/>
                <w:color w:val="000000" w:themeColor="text1"/>
              </w:rPr>
            </w:pPr>
            <w:r w:rsidRPr="005A5A20">
              <w:rPr>
                <w:rFonts w:cs="Times New Roman"/>
                <w:color w:val="000000" w:themeColor="text1"/>
              </w:rPr>
              <w:t xml:space="preserve">Total ash content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≤</m:t>
              </m:r>
            </m:oMath>
            <w:r w:rsidRPr="005A5A20">
              <w:rPr>
                <w:rFonts w:cs="Times New Roman"/>
                <w:color w:val="000000" w:themeColor="text1"/>
              </w:rPr>
              <w:t xml:space="preserve"> 11.0%.</w:t>
            </w:r>
          </w:p>
        </w:tc>
      </w:tr>
    </w:tbl>
    <w:p w14:paraId="7892501F" w14:textId="2988EC32" w:rsidR="0037015B" w:rsidRPr="005A5A20" w:rsidRDefault="00763928" w:rsidP="0037015B">
      <w:pPr>
        <w:rPr>
          <w:color w:val="000000" w:themeColor="text1"/>
        </w:rPr>
      </w:pPr>
      <w:r w:rsidRPr="005A5A20">
        <w:rPr>
          <w:color w:val="000000" w:themeColor="text1"/>
        </w:rPr>
        <w:t xml:space="preserve">Note: bold, </w:t>
      </w:r>
      <w:r w:rsidR="0002441E" w:rsidRPr="005A5A20">
        <w:rPr>
          <w:color w:val="000000" w:themeColor="text1"/>
        </w:rPr>
        <w:t>category of</w:t>
      </w:r>
      <w:r w:rsidRPr="005A5A20">
        <w:rPr>
          <w:color w:val="000000" w:themeColor="text1"/>
        </w:rPr>
        <w:t xml:space="preserve"> </w:t>
      </w:r>
      <w:r w:rsidR="005544B1" w:rsidRPr="005A5A20">
        <w:rPr>
          <w:color w:val="000000" w:themeColor="text1"/>
        </w:rPr>
        <w:t xml:space="preserve">the </w:t>
      </w:r>
      <w:r w:rsidRPr="005A5A20">
        <w:rPr>
          <w:color w:val="000000" w:themeColor="text1"/>
        </w:rPr>
        <w:t>information</w:t>
      </w:r>
      <w:r w:rsidR="0002441E" w:rsidRPr="005A5A20">
        <w:rPr>
          <w:color w:val="000000" w:themeColor="text1"/>
        </w:rPr>
        <w:t xml:space="preserve"> of the herb</w:t>
      </w:r>
      <w:r w:rsidRPr="005A5A20">
        <w:rPr>
          <w:color w:val="000000" w:themeColor="text1"/>
        </w:rPr>
        <w:t xml:space="preserve">. </w:t>
      </w:r>
    </w:p>
    <w:p w14:paraId="7277A761" w14:textId="77777777" w:rsidR="000926C8" w:rsidRPr="005A5A20" w:rsidRDefault="000926C8" w:rsidP="00323774">
      <w:pPr>
        <w:jc w:val="both"/>
        <w:rPr>
          <w:rFonts w:eastAsia="Calibri"/>
          <w:color w:val="000000" w:themeColor="text1"/>
          <w:sz w:val="20"/>
        </w:rPr>
      </w:pPr>
    </w:p>
    <w:sectPr w:rsidR="000926C8" w:rsidRPr="005A5A2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A4E3F" w14:textId="77777777" w:rsidR="00505AEF" w:rsidRDefault="00505AEF">
      <w:pPr>
        <w:spacing w:before="0" w:after="0"/>
      </w:pPr>
      <w:r>
        <w:separator/>
      </w:r>
    </w:p>
  </w:endnote>
  <w:endnote w:type="continuationSeparator" w:id="0">
    <w:p w14:paraId="6FB7C5DC" w14:textId="77777777" w:rsidR="00505AEF" w:rsidRDefault="00505A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235191" w14:textId="77777777" w:rsidR="00020AF1" w:rsidRDefault="00020AF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9A45BD" wp14:editId="45724D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3C032B" w14:textId="77777777" w:rsidR="00020AF1" w:rsidRDefault="00020A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9A45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" filled="f" stroked="f" strokeweight=".5pt">
              <v:textbox style="mso-fit-shape-to-text:t">
                <w:txbxContent>
                  <w:p w14:paraId="3E3C032B" w14:textId="77777777" w:rsidR="0037015B" w:rsidRDefault="003701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B1255E" w14:textId="77777777" w:rsidR="00020AF1" w:rsidRDefault="00020AF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D040E59" wp14:editId="2FA73F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00186A" w14:textId="77777777" w:rsidR="00020AF1" w:rsidRDefault="00020A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040E5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HMe38HgIAAC4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3400186A" w14:textId="77777777" w:rsidR="0037015B" w:rsidRDefault="003701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BED20" w14:textId="77777777" w:rsidR="00505AEF" w:rsidRDefault="00505AEF">
      <w:pPr>
        <w:spacing w:before="0" w:after="0"/>
      </w:pPr>
      <w:r>
        <w:separator/>
      </w:r>
    </w:p>
  </w:footnote>
  <w:footnote w:type="continuationSeparator" w:id="0">
    <w:p w14:paraId="43A14122" w14:textId="77777777" w:rsidR="00505AEF" w:rsidRDefault="00505A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EAD623" w14:textId="77777777" w:rsidR="00020AF1" w:rsidRDefault="00020AF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51C83E" w14:textId="77777777" w:rsidR="00020AF1" w:rsidRDefault="00020AF1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1107"/>
        </w:tabs>
        <w:ind w:left="110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246333F"/>
    <w:multiLevelType w:val="multilevel"/>
    <w:tmpl w:val="8DFA32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21400173">
    <w:abstractNumId w:val="0"/>
  </w:num>
  <w:num w:numId="2" w16cid:durableId="2030181676">
    <w:abstractNumId w:val="1"/>
  </w:num>
  <w:num w:numId="3" w16cid:durableId="20849133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222B"/>
    <w:rsid w:val="00002FA0"/>
    <w:rsid w:val="00013B5E"/>
    <w:rsid w:val="0001436A"/>
    <w:rsid w:val="00020AF1"/>
    <w:rsid w:val="00020D57"/>
    <w:rsid w:val="0002441E"/>
    <w:rsid w:val="00034304"/>
    <w:rsid w:val="00035434"/>
    <w:rsid w:val="00041918"/>
    <w:rsid w:val="00042B54"/>
    <w:rsid w:val="0004595A"/>
    <w:rsid w:val="000471B7"/>
    <w:rsid w:val="00052A14"/>
    <w:rsid w:val="00065C86"/>
    <w:rsid w:val="00072336"/>
    <w:rsid w:val="00077D53"/>
    <w:rsid w:val="000926C8"/>
    <w:rsid w:val="000A008E"/>
    <w:rsid w:val="000B11D3"/>
    <w:rsid w:val="000D6F8C"/>
    <w:rsid w:val="000E44F8"/>
    <w:rsid w:val="001036A6"/>
    <w:rsid w:val="001042FE"/>
    <w:rsid w:val="00105FD9"/>
    <w:rsid w:val="00106E27"/>
    <w:rsid w:val="00112960"/>
    <w:rsid w:val="00117666"/>
    <w:rsid w:val="00142F48"/>
    <w:rsid w:val="001529FB"/>
    <w:rsid w:val="001549D3"/>
    <w:rsid w:val="00160065"/>
    <w:rsid w:val="00177D84"/>
    <w:rsid w:val="0018146D"/>
    <w:rsid w:val="0018713D"/>
    <w:rsid w:val="001A6124"/>
    <w:rsid w:val="001C37A3"/>
    <w:rsid w:val="001F50BD"/>
    <w:rsid w:val="00233BA3"/>
    <w:rsid w:val="00235483"/>
    <w:rsid w:val="00261C8E"/>
    <w:rsid w:val="00267D18"/>
    <w:rsid w:val="00274347"/>
    <w:rsid w:val="00276142"/>
    <w:rsid w:val="002868E2"/>
    <w:rsid w:val="002869C3"/>
    <w:rsid w:val="002936E4"/>
    <w:rsid w:val="00293FAE"/>
    <w:rsid w:val="002B4A57"/>
    <w:rsid w:val="002C74CA"/>
    <w:rsid w:val="002D0EB8"/>
    <w:rsid w:val="002D2AE8"/>
    <w:rsid w:val="002E3494"/>
    <w:rsid w:val="003033A7"/>
    <w:rsid w:val="003123F4"/>
    <w:rsid w:val="00320FD0"/>
    <w:rsid w:val="00323774"/>
    <w:rsid w:val="003377BC"/>
    <w:rsid w:val="00346F70"/>
    <w:rsid w:val="003544FB"/>
    <w:rsid w:val="00366DEA"/>
    <w:rsid w:val="0037015B"/>
    <w:rsid w:val="00376ECA"/>
    <w:rsid w:val="00380768"/>
    <w:rsid w:val="00397CDA"/>
    <w:rsid w:val="003A056E"/>
    <w:rsid w:val="003A2094"/>
    <w:rsid w:val="003B2A7F"/>
    <w:rsid w:val="003C3E37"/>
    <w:rsid w:val="003C4004"/>
    <w:rsid w:val="003D0992"/>
    <w:rsid w:val="003D2F2D"/>
    <w:rsid w:val="003D5632"/>
    <w:rsid w:val="00401590"/>
    <w:rsid w:val="004026AB"/>
    <w:rsid w:val="00440A0C"/>
    <w:rsid w:val="0044260B"/>
    <w:rsid w:val="0044331F"/>
    <w:rsid w:val="00447801"/>
    <w:rsid w:val="00452E9C"/>
    <w:rsid w:val="00455FA2"/>
    <w:rsid w:val="004735C8"/>
    <w:rsid w:val="004772DD"/>
    <w:rsid w:val="00477CFC"/>
    <w:rsid w:val="004947A6"/>
    <w:rsid w:val="004961FF"/>
    <w:rsid w:val="004B2F1D"/>
    <w:rsid w:val="004B34D0"/>
    <w:rsid w:val="004C4B5A"/>
    <w:rsid w:val="004E6B52"/>
    <w:rsid w:val="004E79AC"/>
    <w:rsid w:val="004F2EAF"/>
    <w:rsid w:val="00500EA8"/>
    <w:rsid w:val="00505AEF"/>
    <w:rsid w:val="00513A0E"/>
    <w:rsid w:val="00513B4A"/>
    <w:rsid w:val="00513E66"/>
    <w:rsid w:val="00513E6E"/>
    <w:rsid w:val="005153D6"/>
    <w:rsid w:val="00517A89"/>
    <w:rsid w:val="00523F1E"/>
    <w:rsid w:val="005250F2"/>
    <w:rsid w:val="005544B1"/>
    <w:rsid w:val="00576BF1"/>
    <w:rsid w:val="00593EEA"/>
    <w:rsid w:val="00596366"/>
    <w:rsid w:val="005A5A20"/>
    <w:rsid w:val="005A5EEE"/>
    <w:rsid w:val="005C6A9E"/>
    <w:rsid w:val="005D5604"/>
    <w:rsid w:val="0060215B"/>
    <w:rsid w:val="00611D9D"/>
    <w:rsid w:val="00625301"/>
    <w:rsid w:val="0063184E"/>
    <w:rsid w:val="00633678"/>
    <w:rsid w:val="006375C7"/>
    <w:rsid w:val="00643DCA"/>
    <w:rsid w:val="00654E8F"/>
    <w:rsid w:val="00660D05"/>
    <w:rsid w:val="00663C6D"/>
    <w:rsid w:val="006820B1"/>
    <w:rsid w:val="006824C3"/>
    <w:rsid w:val="006967BE"/>
    <w:rsid w:val="006A642B"/>
    <w:rsid w:val="006B7D14"/>
    <w:rsid w:val="00701727"/>
    <w:rsid w:val="007036CF"/>
    <w:rsid w:val="0070566C"/>
    <w:rsid w:val="007138B1"/>
    <w:rsid w:val="00714C50"/>
    <w:rsid w:val="00720DC1"/>
    <w:rsid w:val="0072171F"/>
    <w:rsid w:val="00725796"/>
    <w:rsid w:val="00725A7D"/>
    <w:rsid w:val="007260CE"/>
    <w:rsid w:val="007501BE"/>
    <w:rsid w:val="00763928"/>
    <w:rsid w:val="007729B9"/>
    <w:rsid w:val="00790BB3"/>
    <w:rsid w:val="007B116E"/>
    <w:rsid w:val="007B64C9"/>
    <w:rsid w:val="007C206C"/>
    <w:rsid w:val="007C555B"/>
    <w:rsid w:val="007E673C"/>
    <w:rsid w:val="00817DD6"/>
    <w:rsid w:val="00835010"/>
    <w:rsid w:val="0083726A"/>
    <w:rsid w:val="0083759F"/>
    <w:rsid w:val="008567E9"/>
    <w:rsid w:val="008577BA"/>
    <w:rsid w:val="00860136"/>
    <w:rsid w:val="00875357"/>
    <w:rsid w:val="00885156"/>
    <w:rsid w:val="008B68A1"/>
    <w:rsid w:val="008E3ECC"/>
    <w:rsid w:val="008F042F"/>
    <w:rsid w:val="00913A9A"/>
    <w:rsid w:val="009151AA"/>
    <w:rsid w:val="009328C6"/>
    <w:rsid w:val="0093429D"/>
    <w:rsid w:val="00943573"/>
    <w:rsid w:val="00950B59"/>
    <w:rsid w:val="00956488"/>
    <w:rsid w:val="00964134"/>
    <w:rsid w:val="00970F7D"/>
    <w:rsid w:val="00994A3D"/>
    <w:rsid w:val="009A43B8"/>
    <w:rsid w:val="009C2B12"/>
    <w:rsid w:val="009C4B59"/>
    <w:rsid w:val="009C7EF1"/>
    <w:rsid w:val="009E3DB3"/>
    <w:rsid w:val="00A174D9"/>
    <w:rsid w:val="00A42139"/>
    <w:rsid w:val="00A52A04"/>
    <w:rsid w:val="00A60CF7"/>
    <w:rsid w:val="00A91E99"/>
    <w:rsid w:val="00AA4D24"/>
    <w:rsid w:val="00AB6715"/>
    <w:rsid w:val="00AB6ACD"/>
    <w:rsid w:val="00AE1EB5"/>
    <w:rsid w:val="00AE3DD3"/>
    <w:rsid w:val="00AF2C6D"/>
    <w:rsid w:val="00B06EF4"/>
    <w:rsid w:val="00B1671E"/>
    <w:rsid w:val="00B25EB8"/>
    <w:rsid w:val="00B37F4D"/>
    <w:rsid w:val="00BE095F"/>
    <w:rsid w:val="00BF13D0"/>
    <w:rsid w:val="00C14060"/>
    <w:rsid w:val="00C447D3"/>
    <w:rsid w:val="00C522DA"/>
    <w:rsid w:val="00C52A7B"/>
    <w:rsid w:val="00C56BAF"/>
    <w:rsid w:val="00C64BF0"/>
    <w:rsid w:val="00C679AA"/>
    <w:rsid w:val="00C75972"/>
    <w:rsid w:val="00CA5D4C"/>
    <w:rsid w:val="00CC2997"/>
    <w:rsid w:val="00CD066B"/>
    <w:rsid w:val="00CE4FEE"/>
    <w:rsid w:val="00D03239"/>
    <w:rsid w:val="00D060CF"/>
    <w:rsid w:val="00D343FD"/>
    <w:rsid w:val="00D53BD0"/>
    <w:rsid w:val="00D56F21"/>
    <w:rsid w:val="00D75F4A"/>
    <w:rsid w:val="00DA27F4"/>
    <w:rsid w:val="00DB59C3"/>
    <w:rsid w:val="00DC259A"/>
    <w:rsid w:val="00DE23E8"/>
    <w:rsid w:val="00DE66E3"/>
    <w:rsid w:val="00DE6930"/>
    <w:rsid w:val="00E212A3"/>
    <w:rsid w:val="00E2363E"/>
    <w:rsid w:val="00E52377"/>
    <w:rsid w:val="00E537AD"/>
    <w:rsid w:val="00E57376"/>
    <w:rsid w:val="00E64E17"/>
    <w:rsid w:val="00E75714"/>
    <w:rsid w:val="00E866C9"/>
    <w:rsid w:val="00EA1C89"/>
    <w:rsid w:val="00EA3D3C"/>
    <w:rsid w:val="00EC090A"/>
    <w:rsid w:val="00EC4D55"/>
    <w:rsid w:val="00ED20B5"/>
    <w:rsid w:val="00EE6451"/>
    <w:rsid w:val="00F46900"/>
    <w:rsid w:val="00F55FC0"/>
    <w:rsid w:val="00F61D89"/>
    <w:rsid w:val="00F7587B"/>
    <w:rsid w:val="00F81FEB"/>
    <w:rsid w:val="00F91D1F"/>
    <w:rsid w:val="00FA529D"/>
    <w:rsid w:val="11930F0D"/>
    <w:rsid w:val="2A1210D5"/>
    <w:rsid w:val="2F2B472C"/>
    <w:rsid w:val="560A2371"/>
    <w:rsid w:val="59B4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DD7BDA"/>
  <w15:docId w15:val="{947C0468-129C-2940-B151-252A52587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15">
    <w:name w:val="网格型1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4">
    <w:name w:val="Placeholder Text"/>
    <w:basedOn w:val="a1"/>
    <w:uiPriority w:val="99"/>
    <w:semiHidden/>
    <w:rsid w:val="005C6A9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6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CE1C8F-974C-A744-9446-C47D64BDA193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5BB3ECD-CE9D-A647-A89C-63D6D637B93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o, Chenglong</cp:lastModifiedBy>
  <cp:revision>2</cp:revision>
  <cp:lastPrinted>2013-10-03T12:51:00Z</cp:lastPrinted>
  <dcterms:created xsi:type="dcterms:W3CDTF">2025-03-12T01:38:00Z</dcterms:created>
  <dcterms:modified xsi:type="dcterms:W3CDTF">2025-03-12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grammarly_documentId">
    <vt:lpwstr>documentId_1171</vt:lpwstr>
  </property>
  <property fmtid="{D5CDD505-2E9C-101B-9397-08002B2CF9AE}" pid="4" name="grammarly_documentContext">
    <vt:lpwstr>{"goals":[],"domain":"general","emotions":[],"dialect":"american"}</vt:lpwstr>
  </property>
</Properties>
</file>